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1486" w:hanging="0"/>
        <w:jc w:val="both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Additional file 8: Results of meta-regression analysis for the subgroup of studies using semiquantitative scoring for IHC assessment.</w:t>
      </w:r>
      <w:r>
        <w:rPr>
          <w:rFonts w:cs="Arial" w:ascii="Arial" w:hAnsi="Arial"/>
          <w:b/>
          <w:bCs/>
          <w:color w:val="FF0000"/>
          <w:lang w:val="en-GB"/>
        </w:rPr>
        <w:t xml:space="preserve"> </w:t>
      </w:r>
    </w:p>
    <w:p>
      <w:pPr>
        <w:pStyle w:val="Normal"/>
        <w:autoSpaceDE w:val="false"/>
        <w:rPr>
          <w:rFonts w:ascii="Arial" w:hAnsi="Arial" w:cs="Courier New"/>
          <w:b/>
          <w:b/>
          <w:bCs/>
          <w:sz w:val="16"/>
          <w:szCs w:val="16"/>
          <w:lang w:val="en-GB"/>
        </w:rPr>
      </w:pPr>
      <w:r>
        <w:rPr>
          <w:rFonts w:cs="Courier New" w:ascii="Arial" w:hAnsi="Arial"/>
          <w:b/>
          <w:bCs/>
          <w:sz w:val="16"/>
          <w:szCs w:val="16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  <w:t xml:space="preserve">Meta-Regression (Inverse Variance weights) (1)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3780" w:leader="none"/>
          <w:tab w:val="left" w:pos="4340" w:leader="none"/>
          <w:tab w:val="left" w:pos="5040" w:leader="none"/>
          <w:tab w:val="left" w:pos="5940" w:leader="none"/>
        </w:tabs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ovariate</w:t>
        <w:tab/>
        <w:t>Coeff.</w:t>
        <w:tab/>
        <w:t>Std. Err.</w:t>
        <w:tab/>
        <w:t>p</w:t>
        <w:tab/>
        <w:t>RDOR</w:t>
        <w:tab/>
        <w:t>[95%CI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612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>Cte.</w:t>
        <w:tab/>
        <w:t>0.191</w:t>
        <w:tab/>
        <w:t>0.5048</w:t>
        <w:tab/>
        <w:t>0.0252</w:t>
        <w:tab/>
        <w:t xml:space="preserve">----       </w:t>
        <w:tab/>
        <w:t xml:space="preserve">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612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S      </w:t>
        <w:tab/>
        <w:t>-0.012</w:t>
        <w:tab/>
        <w:t>0.1520</w:t>
        <w:tab/>
        <w:t xml:space="preserve">0.9372    </w:t>
        <w:tab/>
        <w:t xml:space="preserve">----       </w:t>
        <w:tab/>
        <w:t xml:space="preserve">----  </w:t>
      </w:r>
    </w:p>
    <w:p>
      <w:pPr>
        <w:pStyle w:val="Normal"/>
        <w:tabs>
          <w:tab w:val="clear" w:pos="708"/>
          <w:tab w:val="left" w:pos="1440" w:leader="none"/>
          <w:tab w:val="left" w:pos="2160" w:leader="none"/>
          <w:tab w:val="left" w:pos="3240" w:leader="none"/>
          <w:tab w:val="left" w:pos="4140" w:leader="none"/>
          <w:tab w:val="left" w:pos="5152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Brain tumour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others</w:t>
        <w:tab/>
        <w:t>1.299</w:t>
        <w:tab/>
        <w:t>0.5068</w:t>
        <w:tab/>
        <w:t xml:space="preserve">0.0158 </w:t>
        <w:tab/>
        <w:t xml:space="preserve">3.67    </w:t>
        <w:tab/>
        <w:t>[1.30-10.34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Type of antibody  </w:t>
        <w:tab/>
        <w:t>0.025</w:t>
        <w:tab/>
        <w:t>0.3022</w:t>
        <w:tab/>
        <w:t xml:space="preserve">0.9358       1.02    </w:t>
        <w:tab/>
        <w:t>[0.55-1.90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Paraffin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frozen tissue -0.054</w:t>
        <w:tab/>
        <w:t>0.2893</w:t>
        <w:tab/>
        <w:t xml:space="preserve">0.8541       0.95    </w:t>
        <w:tab/>
        <w:t>[0.52-1.71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Cut-off  </w:t>
        <w:tab/>
        <w:t>0.329</w:t>
        <w:tab/>
        <w:t>0.2146</w:t>
        <w:tab/>
        <w:t xml:space="preserve">0.1362       1.39    </w:t>
        <w:tab/>
        <w:t>[0.90-2.15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  <w:t xml:space="preserve">Meta-Regression (Inverse Variance weights) (2)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3780" w:leader="none"/>
          <w:tab w:val="left" w:pos="4320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it-IT"/>
        </w:rPr>
        <w:t xml:space="preserve">Covariate </w:t>
        <w:tab/>
        <w:t>Coeff.</w:t>
        <w:tab/>
        <w:t>Std. Err.</w:t>
        <w:tab/>
        <w:t xml:space="preserve">p    </w:t>
        <w:tab/>
        <w:t xml:space="preserve">RDOR     </w:t>
        <w:tab/>
        <w:t>[95%CI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4500" w:leader="none"/>
          <w:tab w:val="left" w:pos="5040" w:leader="none"/>
          <w:tab w:val="left" w:pos="612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Cte.            </w:t>
        <w:tab/>
        <w:t xml:space="preserve">1.348   </w:t>
        <w:tab/>
        <w:t xml:space="preserve">0.4925   </w:t>
        <w:tab/>
        <w:t>0.0103</w:t>
        <w:tab/>
        <w:t xml:space="preserve">----     </w:t>
        <w:tab/>
        <w:t xml:space="preserve"> 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612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S            </w:t>
        <w:tab/>
        <w:t>-0.010</w:t>
        <w:tab/>
        <w:t>0.1509</w:t>
        <w:tab/>
        <w:t>0.9417</w:t>
        <w:tab/>
        <w:t xml:space="preserve">----     </w:t>
        <w:tab/>
        <w:t xml:space="preserve"> 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Brain tumour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others</w:t>
        <w:tab/>
        <w:t>1.341</w:t>
        <w:tab/>
        <w:t>0.5047</w:t>
        <w:tab/>
        <w:t>0.0125</w:t>
        <w:tab/>
        <w:t xml:space="preserve">3.82   </w:t>
        <w:tab/>
        <w:t>[1.36-10.71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Type of antibody  </w:t>
        <w:tab/>
        <w:t>0.127</w:t>
        <w:tab/>
        <w:t>0.2939</w:t>
        <w:tab/>
        <w:t>0.6677</w:t>
        <w:tab/>
        <w:t xml:space="preserve">1.14    </w:t>
        <w:tab/>
        <w:t>[0.62-2.07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Paraffin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frozen tissue -0.114</w:t>
        <w:tab/>
        <w:t>0.2857</w:t>
        <w:tab/>
        <w:t>0.6939</w:t>
        <w:tab/>
        <w:t xml:space="preserve">0.89    </w:t>
        <w:tab/>
        <w:t>[0.50-1.60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1440" w:leader="none"/>
        </w:tabs>
        <w:autoSpaceDE w:val="false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  <w:t xml:space="preserve">Meta-Regression (Inverse Variance weights) (3)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320" w:leader="none"/>
          <w:tab w:val="left" w:pos="5040" w:leader="none"/>
          <w:tab w:val="left" w:pos="5940" w:leader="none"/>
        </w:tabs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ovariate</w:t>
        <w:tab/>
        <w:t>Coeff.</w:t>
        <w:tab/>
        <w:t>Std. Err.</w:t>
        <w:tab/>
        <w:t xml:space="preserve">p    </w:t>
        <w:tab/>
        <w:t xml:space="preserve">RDOR     </w:t>
        <w:tab/>
        <w:t>[95%CI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612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Cte.        </w:t>
        <w:tab/>
        <w:t>1.259</w:t>
        <w:tab/>
        <w:t>0.4445</w:t>
        <w:tab/>
        <w:t>0.0081</w:t>
        <w:tab/>
        <w:t xml:space="preserve">----       </w:t>
        <w:tab/>
        <w:t xml:space="preserve">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612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S            </w:t>
        <w:tab/>
        <w:t>-0.009</w:t>
        <w:tab/>
        <w:t>0.1487</w:t>
        <w:tab/>
        <w:t>0.9506</w:t>
        <w:tab/>
        <w:t xml:space="preserve">----       </w:t>
        <w:tab/>
        <w:t xml:space="preserve">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Brain tumour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others</w:t>
        <w:tab/>
        <w:t>1.395</w:t>
        <w:tab/>
        <w:t>0.4802</w:t>
        <w:tab/>
        <w:t>0.0067</w:t>
        <w:tab/>
        <w:t xml:space="preserve">4.03    </w:t>
        <w:tab/>
        <w:t>[1.52-10.77]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Type of antibody    </w:t>
        <w:tab/>
        <w:t>0.111</w:t>
        <w:tab/>
        <w:t>0.2848</w:t>
        <w:tab/>
        <w:t>0.6996</w:t>
        <w:tab/>
        <w:t xml:space="preserve">1.12    </w:t>
        <w:tab/>
        <w:t>[0.63-2.00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  <w:t xml:space="preserve">Meta-Regression (Inverse Variance weights) (4)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0"/>
          <w:szCs w:val="20"/>
          <w:u w:val="single"/>
          <w:lang w:val="en-GB"/>
        </w:rPr>
      </w:pPr>
      <w:r>
        <w:rPr>
          <w:rFonts w:cs="Arial" w:ascii="Arial" w:hAnsi="Arial"/>
          <w:b/>
          <w:bCs/>
          <w:sz w:val="20"/>
          <w:szCs w:val="20"/>
          <w:u w:val="single"/>
          <w:lang w:val="en-GB"/>
        </w:rPr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320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it-IT"/>
        </w:rPr>
        <w:t>Covariate</w:t>
        <w:tab/>
        <w:t>Coeff.</w:t>
        <w:tab/>
        <w:t>Std. Err.</w:t>
        <w:tab/>
        <w:t>p</w:t>
        <w:tab/>
        <w:t xml:space="preserve">RDOR     </w:t>
        <w:tab/>
        <w:t>[95%CI]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612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Cte.         </w:t>
        <w:tab/>
        <w:t>1.376</w:t>
        <w:tab/>
        <w:t>0.3022</w:t>
        <w:tab/>
        <w:t>0.0001</w:t>
        <w:tab/>
        <w:t xml:space="preserve"> ----         </w:t>
        <w:tab/>
        <w:t xml:space="preserve">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96" w:leader="none"/>
          <w:tab w:val="left" w:pos="612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S            </w:t>
        <w:tab/>
        <w:t>-0.003</w:t>
        <w:tab/>
        <w:t>0.1466</w:t>
        <w:tab/>
        <w:t>0.9811</w:t>
        <w:tab/>
        <w:t xml:space="preserve">----         </w:t>
        <w:tab/>
        <w:t xml:space="preserve">----  </w:t>
      </w:r>
    </w:p>
    <w:p>
      <w:pPr>
        <w:pStyle w:val="Normal"/>
        <w:tabs>
          <w:tab w:val="clear" w:pos="708"/>
          <w:tab w:val="left" w:pos="2160" w:leader="none"/>
          <w:tab w:val="left" w:pos="3240" w:leader="none"/>
          <w:tab w:val="left" w:pos="4140" w:leader="none"/>
          <w:tab w:val="left" w:pos="5040" w:leader="none"/>
          <w:tab w:val="left" w:pos="5940" w:leader="none"/>
        </w:tabs>
        <w:autoSpaceDE w:val="false"/>
        <w:rPr/>
      </w:pPr>
      <w:r>
        <w:rPr>
          <w:rFonts w:cs="Arial" w:ascii="Arial" w:hAnsi="Arial"/>
          <w:sz w:val="20"/>
          <w:szCs w:val="20"/>
          <w:lang w:val="en-GB"/>
        </w:rPr>
        <w:t xml:space="preserve">Brain tumour </w:t>
      </w:r>
      <w:r>
        <w:rPr>
          <w:rFonts w:cs="Arial" w:ascii="Arial" w:hAnsi="Arial"/>
          <w:i/>
          <w:iCs/>
          <w:sz w:val="20"/>
          <w:szCs w:val="20"/>
          <w:lang w:val="en-GB"/>
        </w:rPr>
        <w:t>vs</w:t>
      </w:r>
      <w:r>
        <w:rPr>
          <w:rFonts w:cs="Arial" w:ascii="Arial" w:hAnsi="Arial"/>
          <w:sz w:val="20"/>
          <w:szCs w:val="20"/>
          <w:lang w:val="en-GB"/>
        </w:rPr>
        <w:t xml:space="preserve"> others</w:t>
        <w:tab/>
        <w:t>1.478</w:t>
        <w:tab/>
        <w:t>0.4306</w:t>
        <w:tab/>
        <w:t>0.0017</w:t>
        <w:tab/>
        <w:t xml:space="preserve">4.38     </w:t>
        <w:tab/>
        <w:t>[1.82-10.54]</w:t>
      </w:r>
    </w:p>
    <w:p>
      <w:pPr>
        <w:pStyle w:val="Normal"/>
        <w:autoSpaceDE w:val="false"/>
        <w:rPr>
          <w:rFonts w:ascii="Arial" w:hAnsi="Arial" w:cs="Courier New"/>
          <w:sz w:val="16"/>
          <w:szCs w:val="16"/>
          <w:lang w:val="en-GB"/>
        </w:rPr>
      </w:pPr>
      <w:r>
        <w:rPr>
          <w:rFonts w:cs="Courier New" w:ascii="Arial" w:hAnsi="Arial"/>
          <w:sz w:val="16"/>
          <w:szCs w:val="16"/>
          <w:lang w:val="en-GB"/>
        </w:rPr>
      </w:r>
    </w:p>
    <w:p>
      <w:pPr>
        <w:pStyle w:val="Normal"/>
        <w:tabs>
          <w:tab w:val="clear" w:pos="708"/>
          <w:tab w:val="left" w:pos="6747" w:leader="none"/>
        </w:tabs>
        <w:autoSpaceDE w:val="false"/>
        <w:rPr>
          <w:rFonts w:ascii="Arial" w:hAnsi="Arial" w:cs="Courier New"/>
          <w:sz w:val="16"/>
          <w:szCs w:val="16"/>
          <w:lang w:val="en-GB"/>
        </w:rPr>
      </w:pPr>
      <w:r>
        <w:rPr>
          <w:rFonts w:cs="Courier New" w:ascii="Arial" w:hAnsi="Arial"/>
          <w:sz w:val="16"/>
          <w:szCs w:val="16"/>
          <w:lang w:val="en-GB"/>
        </w:rPr>
        <w:t>----------------------------------------------------------------------</w:t>
      </w:r>
    </w:p>
    <w:p>
      <w:pPr>
        <w:pStyle w:val="Normal"/>
        <w:tabs>
          <w:tab w:val="clear" w:pos="708"/>
          <w:tab w:val="left" w:pos="6747" w:leader="none"/>
        </w:tabs>
        <w:autoSpaceDE w:val="false"/>
        <w:rPr>
          <w:rFonts w:ascii="Arial" w:hAnsi="Arial" w:cs="Courier New"/>
          <w:sz w:val="16"/>
          <w:szCs w:val="16"/>
          <w:lang w:val="en-GB"/>
        </w:rPr>
      </w:pPr>
      <w:r>
        <w:rPr>
          <w:rFonts w:cs="Courier New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bbreviations: RDOR: Relative Diagnostic Odds Ratio of the corresponding covariate; Coeff: Coefficient; Std. Err: Standard Error; S: S coefficient; Coeff: Covariate coefficient; Cte: Constant coefficient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2:31:00Z</dcterms:created>
  <dc:creator>Marta1</dc:creator>
  <dc:description/>
  <dc:language>en-US</dc:language>
  <cp:lastModifiedBy>Marta1</cp:lastModifiedBy>
  <dcterms:modified xsi:type="dcterms:W3CDTF">2010-12-22T18:11:00Z</dcterms:modified>
  <cp:revision>4</cp:revision>
  <dc:subject/>
  <dc:title>Additional file 6: Results of meta-regression analysis for the subgroup of studies using semiquantitative scoring for IHC asse</dc:title>
</cp:coreProperties>
</file>